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578B" w:rsidRDefault="00AA6E9F" w:rsidP="00E4578B">
      <w:pPr>
        <w:spacing w:line="240" w:lineRule="auto"/>
        <w:rPr>
          <w:rFonts w:ascii="Times New Roman" w:hAnsi="Times New Roman" w:cs="Times New Roman"/>
          <w:b/>
          <w:bCs/>
        </w:rPr>
      </w:pPr>
      <w:proofErr w:type="gramStart"/>
      <w:r w:rsidRPr="00CD4065">
        <w:rPr>
          <w:rFonts w:ascii="Times New Roman" w:hAnsi="Times New Roman" w:cs="Times New Roman"/>
          <w:b/>
          <w:bCs/>
        </w:rPr>
        <w:t xml:space="preserve">Supplementary </w:t>
      </w:r>
      <w:r w:rsidR="009C5485" w:rsidRPr="00CD4065">
        <w:rPr>
          <w:rFonts w:ascii="Times New Roman" w:hAnsi="Times New Roman" w:cs="Times New Roman"/>
          <w:b/>
          <w:bCs/>
        </w:rPr>
        <w:t>Table</w:t>
      </w:r>
      <w:r w:rsidRPr="00CD4065">
        <w:rPr>
          <w:rFonts w:ascii="Times New Roman" w:hAnsi="Times New Roman" w:cs="Times New Roman"/>
          <w:b/>
          <w:bCs/>
        </w:rPr>
        <w:t xml:space="preserve"> S</w:t>
      </w:r>
      <w:r w:rsidR="00C0277F">
        <w:rPr>
          <w:rFonts w:ascii="Times New Roman" w:hAnsi="Times New Roman" w:cs="Times New Roman"/>
          <w:b/>
          <w:bCs/>
        </w:rPr>
        <w:t>5</w:t>
      </w:r>
      <w:r w:rsidR="009C5485" w:rsidRPr="00CD4065">
        <w:rPr>
          <w:rFonts w:ascii="Times New Roman" w:hAnsi="Times New Roman" w:cs="Times New Roman"/>
          <w:b/>
          <w:bCs/>
        </w:rPr>
        <w:t>.</w:t>
      </w:r>
      <w:proofErr w:type="gramEnd"/>
      <w:r w:rsidR="009C5485" w:rsidRPr="00CD4065">
        <w:rPr>
          <w:rFonts w:ascii="Times New Roman" w:hAnsi="Times New Roman" w:cs="Times New Roman"/>
          <w:b/>
          <w:bCs/>
        </w:rPr>
        <w:t xml:space="preserve"> Clinical information of </w:t>
      </w:r>
      <w:r w:rsidR="00195E01" w:rsidRPr="00CD4065">
        <w:rPr>
          <w:rFonts w:ascii="Times New Roman" w:hAnsi="Times New Roman" w:cs="Times New Roman"/>
          <w:b/>
          <w:bCs/>
        </w:rPr>
        <w:t xml:space="preserve">SKCM </w:t>
      </w:r>
      <w:r w:rsidR="00482882">
        <w:rPr>
          <w:rFonts w:ascii="Times New Roman" w:hAnsi="Times New Roman" w:cs="Times New Roman"/>
          <w:b/>
          <w:bCs/>
        </w:rPr>
        <w:t>DFCI</w:t>
      </w:r>
      <w:r w:rsidR="00195E01" w:rsidRPr="00CD4065">
        <w:rPr>
          <w:rFonts w:ascii="Times New Roman" w:hAnsi="Times New Roman" w:cs="Times New Roman"/>
          <w:b/>
          <w:bCs/>
        </w:rPr>
        <w:t xml:space="preserve"> cohort</w:t>
      </w:r>
    </w:p>
    <w:p w:rsidR="00482882" w:rsidRPr="00CD4065" w:rsidRDefault="00482882" w:rsidP="00E4578B">
      <w:pPr>
        <w:spacing w:line="240" w:lineRule="auto"/>
        <w:rPr>
          <w:rFonts w:ascii="Times New Roman" w:hAnsi="Times New Roman" w:cs="Times New Roman"/>
          <w:b/>
          <w:bCs/>
        </w:rPr>
      </w:pPr>
    </w:p>
    <w:tbl>
      <w:tblPr>
        <w:tblW w:w="114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00"/>
        <w:gridCol w:w="709"/>
        <w:gridCol w:w="1276"/>
        <w:gridCol w:w="850"/>
        <w:gridCol w:w="566"/>
        <w:gridCol w:w="1276"/>
        <w:gridCol w:w="992"/>
        <w:gridCol w:w="648"/>
        <w:gridCol w:w="702"/>
        <w:gridCol w:w="703"/>
        <w:gridCol w:w="706"/>
        <w:gridCol w:w="711"/>
        <w:gridCol w:w="1115"/>
        <w:gridCol w:w="737"/>
      </w:tblGrid>
      <w:tr w:rsidR="00482882" w:rsidRPr="00482882" w:rsidTr="00482882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OS</w:t>
            </w:r>
          </w:p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tat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OS</w:t>
            </w:r>
            <w:r w:rsidR="008A1DBF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 (months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ex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g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Treatme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urable clinical benefit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 stage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TLS score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 cells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T cells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D8 T cells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ytot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xic</w:t>
            </w:r>
            <w:proofErr w:type="spellEnd"/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 cell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C</w:t>
            </w:r>
          </w:p>
        </w:tc>
      </w:tr>
      <w:tr w:rsidR="00482882" w:rsidRPr="00482882" w:rsidTr="00482882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at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9.033333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27 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2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27 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5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2 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4 </w:t>
            </w:r>
          </w:p>
        </w:tc>
      </w:tr>
      <w:tr w:rsidR="00482882" w:rsidRPr="00482882" w:rsidTr="00482882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at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.966666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9 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0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28 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3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9 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0 </w:t>
            </w:r>
          </w:p>
        </w:tc>
      </w:tr>
      <w:tr w:rsidR="00482882" w:rsidRPr="00482882" w:rsidTr="00482882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at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666666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6 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1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23 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1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3 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8 </w:t>
            </w:r>
          </w:p>
        </w:tc>
      </w:tr>
      <w:tr w:rsidR="00482882" w:rsidRPr="00482882" w:rsidTr="00482882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at8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0.93333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a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8 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4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6 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0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2 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1 </w:t>
            </w:r>
          </w:p>
        </w:tc>
      </w:tr>
      <w:tr w:rsidR="00482882" w:rsidRPr="00482882" w:rsidTr="00482882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at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.266666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6 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5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1 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5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3 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2 </w:t>
            </w:r>
          </w:p>
        </w:tc>
      </w:tr>
      <w:tr w:rsidR="00482882" w:rsidRPr="00482882" w:rsidTr="00482882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at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7.033333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2 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7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6 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7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4 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4 </w:t>
            </w:r>
          </w:p>
        </w:tc>
      </w:tr>
      <w:tr w:rsidR="00482882" w:rsidRPr="00482882" w:rsidTr="00482882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at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6 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0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6 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4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0 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2 </w:t>
            </w:r>
          </w:p>
        </w:tc>
      </w:tr>
      <w:tr w:rsidR="00482882" w:rsidRPr="00482882" w:rsidTr="00482882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at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.333333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8 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7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8 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3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4 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9 </w:t>
            </w:r>
          </w:p>
        </w:tc>
      </w:tr>
      <w:tr w:rsidR="00482882" w:rsidRPr="00482882" w:rsidTr="00482882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at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.166666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9 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6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6 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1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1 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2 </w:t>
            </w:r>
          </w:p>
        </w:tc>
      </w:tr>
      <w:tr w:rsidR="00482882" w:rsidRPr="00482882" w:rsidTr="00482882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at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0.83333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0 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2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7 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6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1 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3 </w:t>
            </w:r>
          </w:p>
        </w:tc>
      </w:tr>
      <w:tr w:rsidR="00482882" w:rsidRPr="00482882" w:rsidTr="00482882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at1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8.43333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D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0 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8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1 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5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0 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1 </w:t>
            </w:r>
          </w:p>
        </w:tc>
      </w:tr>
      <w:tr w:rsidR="00482882" w:rsidRPr="00482882" w:rsidTr="00482882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at8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9.766666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D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a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1 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5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8 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7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0 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4 </w:t>
            </w:r>
          </w:p>
        </w:tc>
      </w:tr>
      <w:tr w:rsidR="00482882" w:rsidRPr="00482882" w:rsidTr="00482882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at7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6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R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b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4 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3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0 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3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1 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4 </w:t>
            </w:r>
          </w:p>
        </w:tc>
      </w:tr>
      <w:tr w:rsidR="00482882" w:rsidRPr="00482882" w:rsidTr="00482882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at1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6.93333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0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8 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1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2 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4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1 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6 </w:t>
            </w:r>
          </w:p>
        </w:tc>
      </w:tr>
      <w:tr w:rsidR="00482882" w:rsidRPr="00482882" w:rsidTr="00482882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at9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3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R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8 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3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4 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7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6 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7 </w:t>
            </w:r>
          </w:p>
        </w:tc>
      </w:tr>
      <w:tr w:rsidR="00482882" w:rsidRPr="00482882" w:rsidTr="00482882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at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.333333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b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0 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4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9 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5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2 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2 </w:t>
            </w:r>
          </w:p>
        </w:tc>
      </w:tr>
      <w:tr w:rsidR="00482882" w:rsidRPr="00482882" w:rsidTr="00482882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at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133333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0 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7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8 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3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6 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3 </w:t>
            </w:r>
          </w:p>
        </w:tc>
      </w:tr>
      <w:tr w:rsidR="00482882" w:rsidRPr="00482882" w:rsidTr="00482882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at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.333333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1 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6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3 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2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2 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2 </w:t>
            </w:r>
          </w:p>
        </w:tc>
      </w:tr>
      <w:tr w:rsidR="00482882" w:rsidRPr="00482882" w:rsidTr="00482882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at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6.86666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R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2 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6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5 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3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4 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2 </w:t>
            </w:r>
          </w:p>
        </w:tc>
      </w:tr>
      <w:tr w:rsidR="00482882" w:rsidRPr="00482882" w:rsidTr="00482882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at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5.96666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3 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5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3 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4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1 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6 </w:t>
            </w:r>
          </w:p>
        </w:tc>
      </w:tr>
      <w:tr w:rsidR="00482882" w:rsidRPr="00482882" w:rsidTr="00482882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at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7.03333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b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4 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0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2 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4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5 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0 </w:t>
            </w:r>
          </w:p>
        </w:tc>
      </w:tr>
      <w:tr w:rsidR="00482882" w:rsidRPr="00482882" w:rsidTr="00482882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at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.433333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4 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3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4 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9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7 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4 </w:t>
            </w:r>
          </w:p>
        </w:tc>
      </w:tr>
      <w:tr w:rsidR="00482882" w:rsidRPr="00482882" w:rsidTr="00482882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at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2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R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b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6 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5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0 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3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4 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2 </w:t>
            </w:r>
          </w:p>
        </w:tc>
      </w:tr>
      <w:tr w:rsidR="00482882" w:rsidRPr="00482882" w:rsidTr="00482882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at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.666666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30 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2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0 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3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2 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4 </w:t>
            </w:r>
          </w:p>
        </w:tc>
      </w:tr>
      <w:tr w:rsidR="00482882" w:rsidRPr="00482882" w:rsidTr="00482882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at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4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X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30 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5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7 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6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1 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5 </w:t>
            </w:r>
          </w:p>
        </w:tc>
      </w:tr>
      <w:tr w:rsidR="00482882" w:rsidRPr="00482882" w:rsidTr="00482882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at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4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D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31 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5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6 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1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4 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4 </w:t>
            </w:r>
          </w:p>
        </w:tc>
      </w:tr>
      <w:tr w:rsidR="00482882" w:rsidRPr="00482882" w:rsidTr="00482882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at8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4.23333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32 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1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8 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9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8 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5 </w:t>
            </w:r>
          </w:p>
        </w:tc>
      </w:tr>
      <w:tr w:rsidR="00482882" w:rsidRPr="00482882" w:rsidTr="00482882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lastRenderedPageBreak/>
              <w:t>Pat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9.56666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R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b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33 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1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7 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8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3 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2 </w:t>
            </w:r>
          </w:p>
        </w:tc>
      </w:tr>
      <w:tr w:rsidR="00482882" w:rsidRPr="00482882" w:rsidTr="00482882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at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4.13333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D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34 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0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8 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5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6 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6 </w:t>
            </w:r>
          </w:p>
        </w:tc>
      </w:tr>
      <w:tr w:rsidR="00482882" w:rsidRPr="00482882" w:rsidTr="00482882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at1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1.36666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R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b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37 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5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4 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3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1 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3 </w:t>
            </w:r>
          </w:p>
        </w:tc>
      </w:tr>
      <w:tr w:rsidR="00482882" w:rsidRPr="00482882" w:rsidTr="00482882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at1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0.43333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41 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2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6 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6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0 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9 </w:t>
            </w:r>
          </w:p>
        </w:tc>
      </w:tr>
      <w:tr w:rsidR="00482882" w:rsidRPr="00482882" w:rsidTr="00482882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at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.666666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42 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3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8 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4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5 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7 </w:t>
            </w:r>
          </w:p>
        </w:tc>
      </w:tr>
      <w:tr w:rsidR="00482882" w:rsidRPr="00482882" w:rsidTr="00482882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at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.833333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43 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2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3 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6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0 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4 </w:t>
            </w:r>
          </w:p>
        </w:tc>
      </w:tr>
      <w:tr w:rsidR="00482882" w:rsidRPr="00482882" w:rsidTr="00482882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at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9.46666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45 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1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3 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0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3 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2 </w:t>
            </w:r>
          </w:p>
        </w:tc>
      </w:tr>
      <w:tr w:rsidR="00482882" w:rsidRPr="00482882" w:rsidTr="00482882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at8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2.96666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D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46 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6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3 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2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2 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4 </w:t>
            </w:r>
          </w:p>
        </w:tc>
      </w:tr>
      <w:tr w:rsidR="00482882" w:rsidRPr="00482882" w:rsidTr="00482882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at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233333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b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46 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0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4 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1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6 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3 </w:t>
            </w:r>
          </w:p>
        </w:tc>
      </w:tr>
      <w:tr w:rsidR="00482882" w:rsidRPr="00482882" w:rsidTr="00482882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at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.366666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52 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1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1 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8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4 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2 </w:t>
            </w:r>
          </w:p>
        </w:tc>
      </w:tr>
      <w:tr w:rsidR="00482882" w:rsidRPr="00482882" w:rsidTr="00482882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at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1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R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55 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0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1 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8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8 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5 </w:t>
            </w:r>
          </w:p>
        </w:tc>
      </w:tr>
      <w:tr w:rsidR="00482882" w:rsidRPr="00482882" w:rsidTr="00482882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at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4.46666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D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55 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7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7 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0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4 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0 </w:t>
            </w:r>
          </w:p>
        </w:tc>
      </w:tr>
      <w:tr w:rsidR="00482882" w:rsidRPr="00482882" w:rsidTr="00482882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at8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5.26666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58 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4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32 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2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4 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482882" w:rsidRPr="00482882" w:rsidRDefault="00482882" w:rsidP="0048288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82882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4 </w:t>
            </w:r>
          </w:p>
        </w:tc>
      </w:tr>
    </w:tbl>
    <w:p w:rsidR="00195E01" w:rsidRPr="00195E01" w:rsidRDefault="008A1DBF" w:rsidP="00E4578B">
      <w:pPr>
        <w:spacing w:line="240" w:lineRule="auto"/>
        <w:rPr>
          <w:rFonts w:ascii="Times New Roman" w:hAnsi="Times New Roman" w:cs="Times New Roman"/>
          <w:sz w:val="21"/>
          <w:szCs w:val="21"/>
        </w:rPr>
      </w:pPr>
      <w:proofErr w:type="gramStart"/>
      <w:r>
        <w:rPr>
          <w:rFonts w:ascii="Times New Roman" w:hAnsi="Times New Roman" w:cs="Times New Roman" w:hint="eastAsia"/>
          <w:sz w:val="21"/>
          <w:szCs w:val="21"/>
        </w:rPr>
        <w:t>O</w:t>
      </w:r>
      <w:r>
        <w:rPr>
          <w:rFonts w:ascii="Times New Roman" w:hAnsi="Times New Roman" w:cs="Times New Roman"/>
          <w:sz w:val="21"/>
          <w:szCs w:val="21"/>
        </w:rPr>
        <w:t>S, overall survival</w:t>
      </w:r>
      <w:bookmarkStart w:id="0" w:name="_GoBack"/>
      <w:r w:rsidR="0080755F">
        <w:rPr>
          <w:rFonts w:ascii="Times New Roman" w:hAnsi="Times New Roman" w:cs="Times New Roman"/>
          <w:sz w:val="21"/>
          <w:szCs w:val="21"/>
        </w:rPr>
        <w:t>; TLS, tumor lymphoid structure; DC, dendritic cell.</w:t>
      </w:r>
      <w:bookmarkEnd w:id="0"/>
      <w:proofErr w:type="gramEnd"/>
    </w:p>
    <w:sectPr w:rsidR="00195E01" w:rsidRPr="00195E01" w:rsidSect="0048288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4578B"/>
    <w:rsid w:val="000329B7"/>
    <w:rsid w:val="000521E7"/>
    <w:rsid w:val="000547F2"/>
    <w:rsid w:val="000550E7"/>
    <w:rsid w:val="00077DA2"/>
    <w:rsid w:val="00087A1A"/>
    <w:rsid w:val="000961B8"/>
    <w:rsid w:val="00096B76"/>
    <w:rsid w:val="000A0A25"/>
    <w:rsid w:val="000B2123"/>
    <w:rsid w:val="000C2EF9"/>
    <w:rsid w:val="000C4D94"/>
    <w:rsid w:val="000F1EB3"/>
    <w:rsid w:val="00101B28"/>
    <w:rsid w:val="00101B6D"/>
    <w:rsid w:val="001074B9"/>
    <w:rsid w:val="00120257"/>
    <w:rsid w:val="00126E27"/>
    <w:rsid w:val="001359C7"/>
    <w:rsid w:val="00136490"/>
    <w:rsid w:val="00140FE5"/>
    <w:rsid w:val="0018206F"/>
    <w:rsid w:val="001940B1"/>
    <w:rsid w:val="00195E01"/>
    <w:rsid w:val="001B023A"/>
    <w:rsid w:val="001D75C4"/>
    <w:rsid w:val="001E09A6"/>
    <w:rsid w:val="001E6B01"/>
    <w:rsid w:val="00204504"/>
    <w:rsid w:val="00221573"/>
    <w:rsid w:val="002537C2"/>
    <w:rsid w:val="00275F04"/>
    <w:rsid w:val="002D1A2A"/>
    <w:rsid w:val="002F283E"/>
    <w:rsid w:val="00311FD4"/>
    <w:rsid w:val="00316C2E"/>
    <w:rsid w:val="00365A7E"/>
    <w:rsid w:val="00382511"/>
    <w:rsid w:val="003B510C"/>
    <w:rsid w:val="003D4D63"/>
    <w:rsid w:val="003E0777"/>
    <w:rsid w:val="003F161E"/>
    <w:rsid w:val="003F4196"/>
    <w:rsid w:val="0040013E"/>
    <w:rsid w:val="004351DB"/>
    <w:rsid w:val="00440224"/>
    <w:rsid w:val="00456D2F"/>
    <w:rsid w:val="00470C5E"/>
    <w:rsid w:val="004725F7"/>
    <w:rsid w:val="0047535B"/>
    <w:rsid w:val="00482882"/>
    <w:rsid w:val="004957F9"/>
    <w:rsid w:val="00496C75"/>
    <w:rsid w:val="004D1D21"/>
    <w:rsid w:val="005038C4"/>
    <w:rsid w:val="00520531"/>
    <w:rsid w:val="00520C91"/>
    <w:rsid w:val="005254F4"/>
    <w:rsid w:val="00533F5A"/>
    <w:rsid w:val="00556467"/>
    <w:rsid w:val="00557CCB"/>
    <w:rsid w:val="005615A6"/>
    <w:rsid w:val="00562D02"/>
    <w:rsid w:val="005652B0"/>
    <w:rsid w:val="00583384"/>
    <w:rsid w:val="00587FD6"/>
    <w:rsid w:val="005929A9"/>
    <w:rsid w:val="005A1185"/>
    <w:rsid w:val="005B116D"/>
    <w:rsid w:val="005C2DB1"/>
    <w:rsid w:val="005C79B7"/>
    <w:rsid w:val="005D4FFB"/>
    <w:rsid w:val="005F1A7E"/>
    <w:rsid w:val="00615A47"/>
    <w:rsid w:val="00657065"/>
    <w:rsid w:val="0069170C"/>
    <w:rsid w:val="00694C4C"/>
    <w:rsid w:val="006A01FD"/>
    <w:rsid w:val="006A5B42"/>
    <w:rsid w:val="006C1EDC"/>
    <w:rsid w:val="00701D1B"/>
    <w:rsid w:val="007049FB"/>
    <w:rsid w:val="0072410A"/>
    <w:rsid w:val="00775B95"/>
    <w:rsid w:val="0077649F"/>
    <w:rsid w:val="007B2E02"/>
    <w:rsid w:val="007B4BF1"/>
    <w:rsid w:val="007B6DC1"/>
    <w:rsid w:val="007B7941"/>
    <w:rsid w:val="007C16BB"/>
    <w:rsid w:val="007D6A8D"/>
    <w:rsid w:val="007F4F3E"/>
    <w:rsid w:val="0080755F"/>
    <w:rsid w:val="00813D19"/>
    <w:rsid w:val="00842A8B"/>
    <w:rsid w:val="0085535D"/>
    <w:rsid w:val="008708D2"/>
    <w:rsid w:val="0089400A"/>
    <w:rsid w:val="008976F4"/>
    <w:rsid w:val="008A1DBF"/>
    <w:rsid w:val="008A4AB1"/>
    <w:rsid w:val="008A68AC"/>
    <w:rsid w:val="008D06DC"/>
    <w:rsid w:val="008E25DF"/>
    <w:rsid w:val="008F1D9C"/>
    <w:rsid w:val="00901695"/>
    <w:rsid w:val="00902EF4"/>
    <w:rsid w:val="00904880"/>
    <w:rsid w:val="009238FD"/>
    <w:rsid w:val="009334FD"/>
    <w:rsid w:val="009720E1"/>
    <w:rsid w:val="009725B5"/>
    <w:rsid w:val="00980443"/>
    <w:rsid w:val="009809C2"/>
    <w:rsid w:val="00991FDA"/>
    <w:rsid w:val="009A2C91"/>
    <w:rsid w:val="009C1926"/>
    <w:rsid w:val="009C5485"/>
    <w:rsid w:val="009E5647"/>
    <w:rsid w:val="00A27014"/>
    <w:rsid w:val="00A3276B"/>
    <w:rsid w:val="00A553E5"/>
    <w:rsid w:val="00A67AE5"/>
    <w:rsid w:val="00A77F57"/>
    <w:rsid w:val="00A8053D"/>
    <w:rsid w:val="00A86025"/>
    <w:rsid w:val="00A8660B"/>
    <w:rsid w:val="00A90488"/>
    <w:rsid w:val="00A90C02"/>
    <w:rsid w:val="00A955FF"/>
    <w:rsid w:val="00AA0E16"/>
    <w:rsid w:val="00AA1F6C"/>
    <w:rsid w:val="00AA6E9F"/>
    <w:rsid w:val="00AB0785"/>
    <w:rsid w:val="00AF619C"/>
    <w:rsid w:val="00B226BE"/>
    <w:rsid w:val="00B25DA6"/>
    <w:rsid w:val="00B40066"/>
    <w:rsid w:val="00B426F1"/>
    <w:rsid w:val="00B45425"/>
    <w:rsid w:val="00B45469"/>
    <w:rsid w:val="00B737C7"/>
    <w:rsid w:val="00B765C8"/>
    <w:rsid w:val="00B83ADD"/>
    <w:rsid w:val="00BE62C9"/>
    <w:rsid w:val="00BF089C"/>
    <w:rsid w:val="00C0277F"/>
    <w:rsid w:val="00C07C55"/>
    <w:rsid w:val="00C12925"/>
    <w:rsid w:val="00C12E09"/>
    <w:rsid w:val="00C1343A"/>
    <w:rsid w:val="00C2197B"/>
    <w:rsid w:val="00C25168"/>
    <w:rsid w:val="00C663C4"/>
    <w:rsid w:val="00C7183C"/>
    <w:rsid w:val="00C80D0E"/>
    <w:rsid w:val="00C918DE"/>
    <w:rsid w:val="00CA0F35"/>
    <w:rsid w:val="00CB4EE6"/>
    <w:rsid w:val="00CB68F5"/>
    <w:rsid w:val="00CD4065"/>
    <w:rsid w:val="00CE3C40"/>
    <w:rsid w:val="00D023DB"/>
    <w:rsid w:val="00D115CD"/>
    <w:rsid w:val="00D145A1"/>
    <w:rsid w:val="00D60D19"/>
    <w:rsid w:val="00D76182"/>
    <w:rsid w:val="00D85D92"/>
    <w:rsid w:val="00D91679"/>
    <w:rsid w:val="00DA07A3"/>
    <w:rsid w:val="00DB6396"/>
    <w:rsid w:val="00DC2169"/>
    <w:rsid w:val="00DC2579"/>
    <w:rsid w:val="00E21569"/>
    <w:rsid w:val="00E27715"/>
    <w:rsid w:val="00E30DAE"/>
    <w:rsid w:val="00E4578B"/>
    <w:rsid w:val="00E46C7B"/>
    <w:rsid w:val="00E541F8"/>
    <w:rsid w:val="00E60034"/>
    <w:rsid w:val="00E73CD4"/>
    <w:rsid w:val="00E84462"/>
    <w:rsid w:val="00EA568A"/>
    <w:rsid w:val="00EC72B7"/>
    <w:rsid w:val="00EF344A"/>
    <w:rsid w:val="00EF7015"/>
    <w:rsid w:val="00F12CEA"/>
    <w:rsid w:val="00F30567"/>
    <w:rsid w:val="00F46FBA"/>
    <w:rsid w:val="00F60074"/>
    <w:rsid w:val="00F65034"/>
    <w:rsid w:val="00F8455D"/>
    <w:rsid w:val="00FA7EAD"/>
    <w:rsid w:val="00FC3957"/>
    <w:rsid w:val="00FC5C3C"/>
    <w:rsid w:val="00FC6A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0E7"/>
    <w:pPr>
      <w:widowControl w:val="0"/>
      <w:spacing w:line="360" w:lineRule="auto"/>
      <w:jc w:val="both"/>
    </w:pPr>
    <w:rPr>
      <w:rFonts w:eastAsia="Times New Roman"/>
    </w:rPr>
  </w:style>
  <w:style w:type="paragraph" w:styleId="Heading1">
    <w:name w:val="heading 1"/>
    <w:basedOn w:val="Normal"/>
    <w:link w:val="Heading1Char"/>
    <w:uiPriority w:val="9"/>
    <w:qFormat/>
    <w:rsid w:val="00E60034"/>
    <w:pPr>
      <w:widowControl/>
      <w:spacing w:before="100" w:beforeAutospacing="1" w:after="100" w:afterAutospacing="1" w:line="240" w:lineRule="auto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0034"/>
    <w:rPr>
      <w:rFonts w:ascii="SimSun" w:eastAsia="SimSun" w:hAnsi="SimSun" w:cs="SimSu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E60034"/>
    <w:rPr>
      <w:i/>
      <w:iCs/>
    </w:rPr>
  </w:style>
  <w:style w:type="character" w:customStyle="1" w:styleId="apple-converted-space">
    <w:name w:val="apple-converted-space"/>
    <w:basedOn w:val="DefaultParagraphFont"/>
    <w:rsid w:val="00E6003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619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8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7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2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6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541</Words>
  <Characters>3084</Characters>
  <Application>Microsoft Office Word</Application>
  <DocSecurity>0</DocSecurity>
  <Lines>25</Lines>
  <Paragraphs>7</Paragraphs>
  <ScaleCrop>false</ScaleCrop>
  <Company/>
  <LinksUpToDate>false</LinksUpToDate>
  <CharactersWithSpaces>36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zying@mail2.sysu.edu.cn</dc:creator>
  <cp:keywords/>
  <dc:description/>
  <cp:lastModifiedBy>0002728</cp:lastModifiedBy>
  <cp:revision>15</cp:revision>
  <dcterms:created xsi:type="dcterms:W3CDTF">2020-08-29T02:11:00Z</dcterms:created>
  <dcterms:modified xsi:type="dcterms:W3CDTF">2020-11-27T15:11:00Z</dcterms:modified>
</cp:coreProperties>
</file>